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C3807" w14:textId="0A298C0F" w:rsidR="00382E58" w:rsidRDefault="00382E58" w:rsidP="00382E58">
      <w:pPr>
        <w:spacing w:line="360" w:lineRule="auto"/>
        <w:jc w:val="both"/>
        <w:rPr>
          <w:rFonts w:ascii="Arial" w:hAnsi="Arial"/>
          <w:sz w:val="22"/>
        </w:rPr>
      </w:pPr>
      <w:bookmarkStart w:id="0" w:name="_GoBack"/>
      <w:bookmarkEnd w:id="0"/>
      <w:r>
        <w:rPr>
          <w:rFonts w:ascii="Arial" w:hAnsi="Arial"/>
          <w:b/>
          <w:sz w:val="22"/>
        </w:rPr>
        <w:t>S2</w:t>
      </w:r>
      <w:r w:rsidR="00D64C85">
        <w:rPr>
          <w:rFonts w:ascii="Arial" w:hAnsi="Arial"/>
          <w:b/>
          <w:sz w:val="22"/>
        </w:rPr>
        <w:t xml:space="preserve"> Fig</w:t>
      </w:r>
      <w:r>
        <w:rPr>
          <w:rFonts w:ascii="Arial" w:hAnsi="Arial"/>
          <w:b/>
          <w:sz w:val="22"/>
        </w:rPr>
        <w:t xml:space="preserve">. Phylogeny of </w:t>
      </w:r>
      <w:r w:rsidRPr="00DD3F02">
        <w:rPr>
          <w:rFonts w:ascii="Arial" w:hAnsi="Arial"/>
          <w:b/>
          <w:i/>
          <w:sz w:val="22"/>
        </w:rPr>
        <w:t>Anopheles</w:t>
      </w:r>
      <w:r w:rsidRPr="00893872">
        <w:rPr>
          <w:rFonts w:ascii="Arial" w:hAnsi="Arial"/>
          <w:b/>
          <w:sz w:val="22"/>
        </w:rPr>
        <w:t xml:space="preserve"> </w:t>
      </w:r>
      <w:r w:rsidRPr="00DD3F02">
        <w:rPr>
          <w:rFonts w:ascii="Arial" w:hAnsi="Arial"/>
          <w:b/>
          <w:i/>
          <w:sz w:val="22"/>
        </w:rPr>
        <w:t>gambiae</w:t>
      </w:r>
      <w:r w:rsidRPr="00893872">
        <w:rPr>
          <w:rFonts w:ascii="Arial" w:hAnsi="Arial"/>
          <w:b/>
          <w:sz w:val="22"/>
        </w:rPr>
        <w:t xml:space="preserve"> TEP </w:t>
      </w:r>
      <w:r>
        <w:rPr>
          <w:rFonts w:ascii="Arial" w:hAnsi="Arial"/>
          <w:b/>
          <w:sz w:val="22"/>
        </w:rPr>
        <w:t>proteins</w:t>
      </w:r>
      <w:r w:rsidRPr="00893872">
        <w:rPr>
          <w:rFonts w:ascii="Arial" w:hAnsi="Arial"/>
          <w:b/>
          <w:sz w:val="22"/>
        </w:rPr>
        <w:t>.</w:t>
      </w:r>
      <w:r>
        <w:rPr>
          <w:rFonts w:ascii="Arial" w:hAnsi="Arial"/>
          <w:sz w:val="22"/>
        </w:rPr>
        <w:t xml:space="preserve"> Two genomic </w:t>
      </w:r>
      <w:r w:rsidRPr="00D10638">
        <w:rPr>
          <w:rFonts w:ascii="Arial" w:hAnsi="Arial"/>
          <w:sz w:val="22"/>
        </w:rPr>
        <w:t>TEP</w:t>
      </w:r>
      <w:r>
        <w:rPr>
          <w:rFonts w:ascii="Arial" w:hAnsi="Arial"/>
          <w:sz w:val="22"/>
        </w:rPr>
        <w:t xml:space="preserve"> gene groups are located on chromosomes 3R and 3L, respectively. Predicted protein sequences were aligned and a neighbor joining tree computed using </w:t>
      </w:r>
      <w:proofErr w:type="spellStart"/>
      <w:r>
        <w:rPr>
          <w:rFonts w:ascii="Arial" w:hAnsi="Arial"/>
          <w:sz w:val="22"/>
        </w:rPr>
        <w:t>Clustal</w:t>
      </w:r>
      <w:proofErr w:type="spellEnd"/>
      <w:r>
        <w:rPr>
          <w:rFonts w:ascii="Arial" w:hAnsi="Arial"/>
          <w:sz w:val="22"/>
        </w:rPr>
        <w:t xml:space="preserve"> X. Bootstrap values were obtained with 1000 trials. TEP proteins that were functionally tested in this study are highlighted in </w:t>
      </w:r>
      <w:r w:rsidRPr="007D7D41">
        <w:rPr>
          <w:rFonts w:ascii="Arial" w:hAnsi="Arial"/>
          <w:sz w:val="22"/>
        </w:rPr>
        <w:t>red (TEP3, TEP4) and green (TEP12, TEP15).</w:t>
      </w:r>
    </w:p>
    <w:p w14:paraId="35A04E3F" w14:textId="77777777" w:rsidR="009556A6" w:rsidRDefault="009556A6" w:rsidP="000A0C60">
      <w:pPr>
        <w:spacing w:line="360" w:lineRule="auto"/>
        <w:jc w:val="both"/>
        <w:rPr>
          <w:rFonts w:ascii="Arial" w:hAnsi="Arial"/>
          <w:sz w:val="22"/>
        </w:rPr>
      </w:pPr>
    </w:p>
    <w:p w14:paraId="61E68440" w14:textId="77777777" w:rsidR="0051269D" w:rsidRDefault="00502276" w:rsidP="002B0504">
      <w:pPr>
        <w:spacing w:line="360" w:lineRule="auto"/>
        <w:jc w:val="center"/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 wp14:anchorId="6DBBA7B9" wp14:editId="531E6708">
            <wp:extent cx="4631902" cy="3146178"/>
            <wp:effectExtent l="0" t="0" r="0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rt_export_Teps_bootstrap_ok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792" cy="3146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269D" w:rsidSect="000A0C6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C60"/>
    <w:rsid w:val="00021ED3"/>
    <w:rsid w:val="000A0C60"/>
    <w:rsid w:val="000E5D5C"/>
    <w:rsid w:val="001627A5"/>
    <w:rsid w:val="0016683E"/>
    <w:rsid w:val="00197850"/>
    <w:rsid w:val="001C6154"/>
    <w:rsid w:val="00243BC4"/>
    <w:rsid w:val="002B0504"/>
    <w:rsid w:val="00315827"/>
    <w:rsid w:val="00332793"/>
    <w:rsid w:val="00382E58"/>
    <w:rsid w:val="003A1A2C"/>
    <w:rsid w:val="003A64E6"/>
    <w:rsid w:val="00421985"/>
    <w:rsid w:val="004225CC"/>
    <w:rsid w:val="004516BD"/>
    <w:rsid w:val="004E4EE5"/>
    <w:rsid w:val="00502276"/>
    <w:rsid w:val="0051269D"/>
    <w:rsid w:val="005C64AF"/>
    <w:rsid w:val="005E430D"/>
    <w:rsid w:val="00623492"/>
    <w:rsid w:val="00646F48"/>
    <w:rsid w:val="00653E7D"/>
    <w:rsid w:val="006A3430"/>
    <w:rsid w:val="006B0D28"/>
    <w:rsid w:val="00733492"/>
    <w:rsid w:val="0074504F"/>
    <w:rsid w:val="007A5020"/>
    <w:rsid w:val="007D3FDB"/>
    <w:rsid w:val="0081764C"/>
    <w:rsid w:val="00827877"/>
    <w:rsid w:val="008346DC"/>
    <w:rsid w:val="0084746F"/>
    <w:rsid w:val="00850FF1"/>
    <w:rsid w:val="00853455"/>
    <w:rsid w:val="0085469E"/>
    <w:rsid w:val="00893872"/>
    <w:rsid w:val="008B2EC5"/>
    <w:rsid w:val="008D7C92"/>
    <w:rsid w:val="009556A6"/>
    <w:rsid w:val="00987F4F"/>
    <w:rsid w:val="00997B35"/>
    <w:rsid w:val="00A72FFE"/>
    <w:rsid w:val="00B46FAC"/>
    <w:rsid w:val="00C47727"/>
    <w:rsid w:val="00C70115"/>
    <w:rsid w:val="00CC28C1"/>
    <w:rsid w:val="00CC73E9"/>
    <w:rsid w:val="00D1512B"/>
    <w:rsid w:val="00D37D2A"/>
    <w:rsid w:val="00D63DA5"/>
    <w:rsid w:val="00D64C85"/>
    <w:rsid w:val="00DA1A5E"/>
    <w:rsid w:val="00DB5DBD"/>
    <w:rsid w:val="00DE3ABA"/>
    <w:rsid w:val="00DF40CE"/>
    <w:rsid w:val="00E64D85"/>
    <w:rsid w:val="00E65761"/>
    <w:rsid w:val="00FA40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AF5924D"/>
  <w15:docId w15:val="{F091E01D-98FB-4E05-A1BC-904458A4C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C60"/>
    <w:rPr>
      <w:rFonts w:ascii="Cambria" w:eastAsia="Times New Roman" w:hAnsi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A35D1"/>
    <w:rPr>
      <w:rFonts w:ascii="Lucida Grande" w:eastAsiaTheme="minorEastAsia" w:hAnsi="Lucida Grande"/>
      <w:sz w:val="18"/>
      <w:szCs w:val="18"/>
      <w:lang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504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504F"/>
    <w:rPr>
      <w:rFonts w:ascii="Lucida Grande" w:eastAsia="Times New Roman" w:hAnsi="Lucida Grande" w:cs="Lucida Grande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6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F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FAC"/>
    <w:rPr>
      <w:rFonts w:ascii="Cambria" w:eastAsia="Times New Roman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FAC"/>
    <w:rPr>
      <w:rFonts w:ascii="Cambria" w:eastAsia="Times New Roman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06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 IP</dc:creator>
  <cp:keywords/>
  <dc:description/>
  <cp:lastModifiedBy>device1 tpt2notes</cp:lastModifiedBy>
  <cp:revision>2</cp:revision>
  <cp:lastPrinted>2015-04-02T08:30:00Z</cp:lastPrinted>
  <dcterms:created xsi:type="dcterms:W3CDTF">2015-10-10T12:49:00Z</dcterms:created>
  <dcterms:modified xsi:type="dcterms:W3CDTF">2015-10-10T12:49:00Z</dcterms:modified>
</cp:coreProperties>
</file>